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82516" w14:textId="44EF24CA" w:rsidR="0053084A" w:rsidRPr="00B93021" w:rsidRDefault="0053084A" w:rsidP="00A9330D">
      <w:pPr>
        <w:rPr>
          <w:rFonts w:ascii="Times New Roman" w:hAnsi="Times New Roman" w:cs="Times New Roman"/>
          <w:b/>
          <w:bCs/>
          <w:noProof/>
        </w:rPr>
      </w:pPr>
      <w:r w:rsidRPr="00B93021">
        <w:rPr>
          <w:rFonts w:ascii="Times New Roman" w:hAnsi="Times New Roman" w:cs="Times New Roman"/>
          <w:b/>
          <w:bCs/>
          <w:noProof/>
        </w:rPr>
        <w:t>Suppl</w:t>
      </w:r>
      <w:r w:rsidR="00B93021" w:rsidRPr="00B93021">
        <w:rPr>
          <w:rFonts w:ascii="Times New Roman" w:hAnsi="Times New Roman" w:cs="Times New Roman"/>
          <w:b/>
          <w:bCs/>
          <w:noProof/>
        </w:rPr>
        <w:t>ementary</w:t>
      </w:r>
      <w:r w:rsidRPr="00B93021">
        <w:rPr>
          <w:rFonts w:ascii="Times New Roman" w:hAnsi="Times New Roman" w:cs="Times New Roman"/>
          <w:b/>
          <w:bCs/>
          <w:noProof/>
        </w:rPr>
        <w:t xml:space="preserve"> </w:t>
      </w:r>
      <w:r w:rsidR="00B93021" w:rsidRPr="00B93021">
        <w:rPr>
          <w:rFonts w:ascii="Times New Roman" w:hAnsi="Times New Roman" w:cs="Times New Roman"/>
          <w:b/>
          <w:bCs/>
          <w:noProof/>
        </w:rPr>
        <w:t xml:space="preserve">File </w:t>
      </w:r>
      <w:r w:rsidRPr="00B93021">
        <w:rPr>
          <w:rFonts w:ascii="Times New Roman" w:hAnsi="Times New Roman" w:cs="Times New Roman"/>
          <w:b/>
          <w:bCs/>
          <w:noProof/>
        </w:rPr>
        <w:t xml:space="preserve">1. </w:t>
      </w:r>
      <w:bookmarkStart w:id="0" w:name="_Hlk78487854"/>
      <w:r w:rsidR="00C11710" w:rsidRPr="00B93021">
        <w:rPr>
          <w:rFonts w:ascii="Times New Roman" w:hAnsi="Times New Roman" w:cs="Times New Roman"/>
          <w:b/>
          <w:bCs/>
          <w:noProof/>
        </w:rPr>
        <w:t>Base peak ion chromatogram of</w:t>
      </w:r>
      <w:r w:rsidR="00B93021" w:rsidRPr="00B93021">
        <w:rPr>
          <w:rFonts w:ascii="Times New Roman" w:hAnsi="Times New Roman" w:cs="Times New Roman"/>
          <w:b/>
          <w:bCs/>
          <w:noProof/>
        </w:rPr>
        <w:t xml:space="preserve"> </w:t>
      </w:r>
      <w:r w:rsidR="00C11710" w:rsidRPr="00B93021">
        <w:rPr>
          <w:rFonts w:ascii="Times New Roman" w:hAnsi="Times New Roman" w:cs="Times New Roman"/>
          <w:b/>
          <w:bCs/>
          <w:noProof/>
        </w:rPr>
        <w:t>SSTZF-NB</w:t>
      </w:r>
      <w:bookmarkEnd w:id="0"/>
      <w:r w:rsidR="00B93021" w:rsidRPr="00B93021">
        <w:rPr>
          <w:rFonts w:ascii="Times New Roman" w:hAnsi="Times New Roman" w:cs="Times New Roman"/>
          <w:b/>
          <w:bCs/>
          <w:noProof/>
        </w:rPr>
        <w:t xml:space="preserve"> </w:t>
      </w:r>
    </w:p>
    <w:p w14:paraId="02CF2C37" w14:textId="19A8E3BB" w:rsidR="0053084A" w:rsidRDefault="007E7BAA" w:rsidP="00A9330D">
      <w:pPr>
        <w:rPr>
          <w:noProof/>
        </w:rPr>
      </w:pPr>
      <w:r>
        <w:rPr>
          <w:noProof/>
        </w:rPr>
        <w:drawing>
          <wp:inline distT="0" distB="0" distL="0" distR="0" wp14:anchorId="7F2DD304" wp14:editId="43B58B9C">
            <wp:extent cx="8863330" cy="49853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3021">
        <w:rPr>
          <w:noProof/>
        </w:rPr>
        <w:t xml:space="preserve"> </w:t>
      </w:r>
    </w:p>
    <w:p w14:paraId="7F354409" w14:textId="39801BEF" w:rsidR="00B93021" w:rsidRDefault="00B93021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59B8D43E" w14:textId="3E6F2BBE" w:rsidR="00A9330D" w:rsidRPr="00B93021" w:rsidRDefault="00B93021" w:rsidP="00A9330D">
      <w:pPr>
        <w:rPr>
          <w:rFonts w:ascii="Times New Roman" w:hAnsi="Times New Roman" w:cs="Times New Roman"/>
          <w:b/>
          <w:bCs/>
        </w:rPr>
      </w:pPr>
      <w:r w:rsidRPr="00B93021">
        <w:rPr>
          <w:rFonts w:ascii="Times New Roman" w:hAnsi="Times New Roman" w:cs="Times New Roman"/>
          <w:b/>
          <w:bCs/>
        </w:rPr>
        <w:lastRenderedPageBreak/>
        <w:t xml:space="preserve">Supplementary File </w:t>
      </w:r>
      <w:r w:rsidR="0053084A" w:rsidRPr="00B93021">
        <w:rPr>
          <w:rFonts w:ascii="Times New Roman" w:hAnsi="Times New Roman" w:cs="Times New Roman"/>
          <w:b/>
          <w:bCs/>
        </w:rPr>
        <w:t>2</w:t>
      </w:r>
      <w:r w:rsidR="00A9330D" w:rsidRPr="00B93021">
        <w:rPr>
          <w:rFonts w:ascii="Times New Roman" w:hAnsi="Times New Roman" w:cs="Times New Roman"/>
          <w:b/>
          <w:bCs/>
        </w:rPr>
        <w:t xml:space="preserve">. Identification of chemical components of SSTZF normal butanol extract by UPLC / MS </w:t>
      </w:r>
    </w:p>
    <w:p w14:paraId="49EDDAC9" w14:textId="77777777" w:rsidR="00B93021" w:rsidRPr="00A9330D" w:rsidRDefault="00B93021" w:rsidP="00A9330D">
      <w:pPr>
        <w:rPr>
          <w:rFonts w:ascii="Times New Roman" w:hAnsi="Times New Roman" w:cs="Times New Roman"/>
        </w:rPr>
      </w:pPr>
    </w:p>
    <w:tbl>
      <w:tblPr>
        <w:tblW w:w="116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12"/>
        <w:gridCol w:w="1529"/>
        <w:gridCol w:w="1429"/>
        <w:gridCol w:w="1055"/>
        <w:gridCol w:w="1378"/>
        <w:gridCol w:w="1806"/>
        <w:gridCol w:w="1701"/>
      </w:tblGrid>
      <w:tr w:rsidR="007E7BAA" w:rsidRPr="00ED30D6" w14:paraId="2835592A" w14:textId="77777777" w:rsidTr="007E7BAA">
        <w:trPr>
          <w:trHeight w:val="20"/>
        </w:trPr>
        <w:tc>
          <w:tcPr>
            <w:tcW w:w="27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2B32FDB" w14:textId="128D9317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3043F5" w14:textId="5F406FDC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</w:rPr>
              <w:t>molecular formula</w:t>
            </w:r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04C1BF" w14:textId="22338070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</w:rPr>
              <w:t>retention time</w:t>
            </w:r>
            <w:r w:rsidRPr="00A9330D">
              <w:rPr>
                <w:rFonts w:ascii="Times New Roman" w:hAnsi="Times New Roman" w:cs="Times New Roman"/>
              </w:rPr>
              <w:t>（</w:t>
            </w:r>
            <w:r w:rsidRPr="00A9330D">
              <w:rPr>
                <w:rFonts w:ascii="Times New Roman" w:hAnsi="Times New Roman" w:cs="Times New Roman"/>
              </w:rPr>
              <w:t>min</w:t>
            </w:r>
            <w:r w:rsidRPr="00A9330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8998C6" w14:textId="15966375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51D2D7" w14:textId="77777777" w:rsidR="007E7BAA" w:rsidRPr="00ED30D6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</w:rPr>
              <w:t>ion peak</w:t>
            </w:r>
          </w:p>
          <w:p w14:paraId="3A6462B2" w14:textId="0485C7E2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A9330D">
              <w:rPr>
                <w:rFonts w:ascii="Times New Roman" w:hAnsi="Times New Roman" w:cs="Times New Roman"/>
              </w:rPr>
              <w:t>（</w:t>
            </w:r>
            <w:r w:rsidRPr="00A9330D">
              <w:rPr>
                <w:rFonts w:ascii="Times New Roman" w:hAnsi="Times New Roman" w:cs="Times New Roman"/>
              </w:rPr>
              <w:t>m/s</w:t>
            </w:r>
            <w:r w:rsidRPr="00A9330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2B21A1" w14:textId="62A521C6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</w:rPr>
              <w:t>detected molecular mass</w:t>
            </w:r>
            <w:r w:rsidRPr="00A9330D">
              <w:rPr>
                <w:rFonts w:ascii="Times New Roman" w:hAnsi="Times New Roman" w:cs="Times New Roman"/>
              </w:rPr>
              <w:t> (Da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0F8386" w14:textId="5BD465A8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</w:rPr>
              <w:t>standard molecular mass</w:t>
            </w:r>
            <w:r w:rsidRPr="00A9330D">
              <w:rPr>
                <w:rFonts w:ascii="Times New Roman" w:hAnsi="Times New Roman" w:cs="Times New Roman"/>
              </w:rPr>
              <w:t> (Da)</w:t>
            </w:r>
          </w:p>
        </w:tc>
      </w:tr>
      <w:tr w:rsidR="007E7BAA" w:rsidRPr="00ED30D6" w14:paraId="12FBCD6E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1AA5D8E" w14:textId="559E8B30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alin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0BF76" w14:textId="308AF2E6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5H11NO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5B2C4" w14:textId="109E2172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0D14" w14:textId="22A89BE6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21730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86A861D" w14:textId="6B749F1C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18.0855</w:t>
            </w:r>
          </w:p>
        </w:tc>
        <w:tc>
          <w:tcPr>
            <w:tcW w:w="18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9A7FC2D" w14:textId="68D1F169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17.078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8204B8" w14:textId="67C9FC08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17.079</w:t>
            </w:r>
          </w:p>
        </w:tc>
      </w:tr>
      <w:tr w:rsidR="007E7BAA" w:rsidRPr="00ED30D6" w14:paraId="62943509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104AC7B" w14:textId="6A09AA33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denosin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D2E9" w14:textId="3E9BFFD1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10H13N5O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500F" w14:textId="4C661448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41A4" w14:textId="53A7FC74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52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0387" w14:textId="15168882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268.1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0871" w14:textId="524FB759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267.0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ABF2" w14:textId="2912C201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267.0968</w:t>
            </w:r>
          </w:p>
        </w:tc>
      </w:tr>
      <w:tr w:rsidR="007E7BAA" w:rsidRPr="00ED30D6" w14:paraId="450A995D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C3771A" w14:textId="65B64A32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  <w:proofErr w:type="spellStart"/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methoxycinnamaldehyd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EE7C" w14:textId="1B285FF7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10H10O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0452" w14:textId="3A215098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57730" w14:textId="2B8A26B7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18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2529" w14:textId="64F092A1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80.10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5CA1" w14:textId="5DC1221E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62.0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51F3" w14:textId="31270C91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62.0681</w:t>
            </w:r>
          </w:p>
        </w:tc>
      </w:tr>
      <w:tr w:rsidR="007E7BAA" w:rsidRPr="00ED30D6" w14:paraId="65603331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AA6691" w14:textId="38980DF5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mygdali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CD0E8" w14:textId="63E6B518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20H27NO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71C6F" w14:textId="2B94A6D8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C337" w14:textId="7B2E5940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550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D63E" w14:textId="44B49E1C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75.192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EA61" w14:textId="14214FE3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57.1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6D9E" w14:textId="77A88F92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57.1584</w:t>
            </w:r>
          </w:p>
        </w:tc>
      </w:tr>
      <w:tr w:rsidR="007E7BAA" w:rsidRPr="00ED30D6" w14:paraId="334238C8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98D51D" w14:textId="04414E41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Wild cherry bark glycosid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FC818" w14:textId="30FD78EA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14H17NO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CB8CF" w14:textId="7E0C798B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A55B" w14:textId="21E47AC1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913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6AD3" w14:textId="26F51250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296.112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0787" w14:textId="42659EDC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295.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AEF1" w14:textId="39ABA4ED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295.1056</w:t>
            </w:r>
          </w:p>
        </w:tc>
      </w:tr>
      <w:tr w:rsidR="007E7BAA" w:rsidRPr="00ED30D6" w14:paraId="69BAADC9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891359" w14:textId="441162B2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 xml:space="preserve">15-α-hydroxy </w:t>
            </w:r>
            <w:proofErr w:type="spellStart"/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neokonitin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DD60" w14:textId="36A22AE3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24H39NO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5245D" w14:textId="42729AC7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0CE7D" w14:textId="786E92B9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2914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6EEC" w14:textId="11F9BA45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54.279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2195" w14:textId="4FBD1719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53.2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46C5" w14:textId="059EF368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53.2727</w:t>
            </w:r>
          </w:p>
        </w:tc>
      </w:tr>
      <w:tr w:rsidR="007E7BAA" w:rsidRPr="00ED30D6" w14:paraId="16E35DAF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A9D708" w14:textId="6A5A0613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 xml:space="preserve">Mourinho </w:t>
            </w:r>
            <w:proofErr w:type="spellStart"/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ning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84911" w14:textId="63D86879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24H39NO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233C5" w14:textId="2EA456CB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8D638" w14:textId="1F40EFA0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158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1163" w14:textId="21E53533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38.285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E44C" w14:textId="48A90ED5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37.2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0F94" w14:textId="37196924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37.2777</w:t>
            </w:r>
          </w:p>
        </w:tc>
      </w:tr>
      <w:tr w:rsidR="007E7BAA" w:rsidRPr="00ED30D6" w14:paraId="2435E39B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8DCFE7" w14:textId="38AF95FD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iquiritigeni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CA5C" w14:textId="527122FC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15H12O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285C" w14:textId="7AD8E644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2098C" w14:textId="37B56189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31764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00B5" w14:textId="5BEB0FBC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257.080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14CA" w14:textId="6E553D41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256.0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7EF2" w14:textId="01D9276B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256.0736</w:t>
            </w:r>
          </w:p>
        </w:tc>
      </w:tr>
      <w:tr w:rsidR="007E7BAA" w:rsidRPr="00ED30D6" w14:paraId="411F35FC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69750B" w14:textId="54FBD951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soliquiritigeni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D5F6" w14:textId="20022248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15H12O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304DE" w14:textId="0D1C767E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95C9" w14:textId="6FCA772D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353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1165" w14:textId="76E680BA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257.080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0D36" w14:textId="61D20FEF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256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88F7" w14:textId="1760EBA3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256.0736</w:t>
            </w:r>
          </w:p>
        </w:tc>
      </w:tr>
      <w:tr w:rsidR="007E7BAA" w:rsidRPr="00ED30D6" w14:paraId="14781872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66DE9C" w14:textId="38608FBD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iquiriti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87D48" w14:textId="058E8AA9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21H22O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C38A2" w14:textId="10C2FF77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55360" w14:textId="6874069F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319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7061" w14:textId="124A38A9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19.133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FF4C" w14:textId="4AD42020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18.1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DA15" w14:textId="3AA76E35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18.1264</w:t>
            </w:r>
          </w:p>
        </w:tc>
      </w:tr>
      <w:tr w:rsidR="007E7BAA" w:rsidRPr="00ED30D6" w14:paraId="5B265D01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4E8575" w14:textId="4EC00E2E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orynein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34F38" w14:textId="2BEE01D7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11H17NO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A9659" w14:textId="6147A855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6A961" w14:textId="0FA5895E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13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A7EF" w14:textId="0F6EA0EF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234.08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506C" w14:textId="4BE7CFC1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95.1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F57C" w14:textId="41A55BD3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95.1259</w:t>
            </w:r>
          </w:p>
        </w:tc>
      </w:tr>
      <w:tr w:rsidR="007E7BAA" w:rsidRPr="00ED30D6" w14:paraId="58D80A65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CAC9B9" w14:textId="5109170D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Salsolinol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0CFF0" w14:textId="1C8A246B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11H15NO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61BB" w14:textId="63F69CFE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E3E7E" w14:textId="27851740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86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2F68" w14:textId="590412E0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232.07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7523" w14:textId="5BB54BB3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93.1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76B6" w14:textId="17E14109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93.1103</w:t>
            </w:r>
          </w:p>
        </w:tc>
      </w:tr>
      <w:tr w:rsidR="007E7BAA" w:rsidRPr="00ED30D6" w14:paraId="4EE986D2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139C48" w14:textId="0F7383D8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Benzoylhypacoitin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04F0" w14:textId="7D034F64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31H43NO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36AA" w14:textId="7E1B5C90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C1B8" w14:textId="376F1770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5936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7EE5" w14:textId="362FC409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574.301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E2DF" w14:textId="29F91F48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573.2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4A06" w14:textId="11B3CCC0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573.2938</w:t>
            </w:r>
          </w:p>
        </w:tc>
      </w:tr>
      <w:tr w:rsidR="007E7BAA" w:rsidRPr="00ED30D6" w14:paraId="3E2B295A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E5FA6E" w14:textId="21226E84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Isoglabrolid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A943F" w14:textId="271B3515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30H44O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9462" w14:textId="74E7047D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2175" w14:textId="0AE07B5A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902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65A3" w14:textId="159613A2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69.331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F9C7" w14:textId="72362752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68.3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1FC9" w14:textId="7A5952ED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68.324</w:t>
            </w:r>
          </w:p>
        </w:tc>
      </w:tr>
      <w:tr w:rsidR="007E7BAA" w:rsidRPr="00ED30D6" w14:paraId="68E6A2EC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DE388A" w14:textId="4803F602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Glabrolid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BE4D0" w14:textId="2537C4EB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30H44O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61C9" w14:textId="247857F7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53AA8" w14:textId="62337C3B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343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0252" w14:textId="604987A5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69.330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BB9C" w14:textId="72D039E1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68.3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35E1" w14:textId="5F1E302A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68.324</w:t>
            </w:r>
          </w:p>
        </w:tc>
      </w:tr>
      <w:tr w:rsidR="007E7BAA" w:rsidRPr="00ED30D6" w14:paraId="3890B28F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051BB0" w14:textId="52BE51A8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noxolon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B79C" w14:textId="3A77A95D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30H46O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C96A" w14:textId="45B15720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6.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8C6AC" w14:textId="4D33C136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572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5BD3" w14:textId="27344E64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71.346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6EFE" w14:textId="4FABD978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70.3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C8BC" w14:textId="15B7176E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470.3396</w:t>
            </w:r>
          </w:p>
        </w:tc>
      </w:tr>
      <w:tr w:rsidR="007E7BAA" w:rsidRPr="00ED30D6" w14:paraId="4629DD98" w14:textId="77777777" w:rsidTr="007E7BAA">
        <w:trPr>
          <w:trHeight w:val="20"/>
        </w:trPr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1EDEC2" w14:textId="053F8223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lycyrrhizic</w:t>
            </w:r>
            <w:proofErr w:type="spellEnd"/>
            <w:r w:rsidRPr="00ED30D6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7B763F" w14:textId="17C5DB2D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C42H62O1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8A4AE3" w14:textId="1C760C84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6.1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67C2C6" w14:textId="77CADC25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178867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A81DBE" w14:textId="2989F76E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823.411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89C694" w14:textId="2CE5FD65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822.40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9423AF" w14:textId="0E36DBA5" w:rsidR="007E7BAA" w:rsidRPr="00A9330D" w:rsidRDefault="007E7BAA" w:rsidP="00ED30D6">
            <w:pPr>
              <w:jc w:val="center"/>
              <w:rPr>
                <w:rFonts w:ascii="Times New Roman" w:hAnsi="Times New Roman" w:cs="Times New Roman"/>
              </w:rPr>
            </w:pPr>
            <w:r w:rsidRPr="00ED30D6">
              <w:rPr>
                <w:rFonts w:ascii="Times New Roman" w:hAnsi="Times New Roman" w:cs="Times New Roman"/>
                <w:sz w:val="20"/>
                <w:szCs w:val="20"/>
              </w:rPr>
              <w:t>822.4038</w:t>
            </w:r>
          </w:p>
        </w:tc>
      </w:tr>
    </w:tbl>
    <w:p w14:paraId="54EEA090" w14:textId="25D366F3" w:rsidR="009151D8" w:rsidRDefault="009151D8" w:rsidP="007E7BAA">
      <w:pPr>
        <w:rPr>
          <w:rFonts w:ascii="Times New Roman" w:hAnsi="Times New Roman" w:cs="Times New Roman"/>
        </w:rPr>
      </w:pPr>
    </w:p>
    <w:sectPr w:rsidR="009151D8" w:rsidSect="00B93021">
      <w:pgSz w:w="16838" w:h="11906" w:orient="landscape"/>
      <w:pgMar w:top="993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FE16F" w14:textId="77777777" w:rsidR="006C5CBB" w:rsidRDefault="006C5CBB" w:rsidP="00B8539B">
      <w:r>
        <w:separator/>
      </w:r>
    </w:p>
  </w:endnote>
  <w:endnote w:type="continuationSeparator" w:id="0">
    <w:p w14:paraId="5983CB9C" w14:textId="77777777" w:rsidR="006C5CBB" w:rsidRDefault="006C5CBB" w:rsidP="00B85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5BE8D" w14:textId="77777777" w:rsidR="006C5CBB" w:rsidRDefault="006C5CBB" w:rsidP="00B8539B">
      <w:r>
        <w:separator/>
      </w:r>
    </w:p>
  </w:footnote>
  <w:footnote w:type="continuationSeparator" w:id="0">
    <w:p w14:paraId="7B8D7FCA" w14:textId="77777777" w:rsidR="006C5CBB" w:rsidRDefault="006C5CBB" w:rsidP="00B85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zMzIytjCzNDE1MDFX0lEKTi0uzszPAykwrAUA5aqQxCwAAAA="/>
    <w:docVar w:name="KY_MEDREF_DOCUID" w:val="{9F82EAA0-3FDE-4E1C-98A0-2F25871635C5}"/>
    <w:docVar w:name="KY_MEDREF_VERSION" w:val="3"/>
  </w:docVars>
  <w:rsids>
    <w:rsidRoot w:val="009151D8"/>
    <w:rsid w:val="00001960"/>
    <w:rsid w:val="0014222E"/>
    <w:rsid w:val="0053084A"/>
    <w:rsid w:val="006C5CBB"/>
    <w:rsid w:val="00700661"/>
    <w:rsid w:val="007D1F9C"/>
    <w:rsid w:val="007E7BAA"/>
    <w:rsid w:val="009151D8"/>
    <w:rsid w:val="00A236EB"/>
    <w:rsid w:val="00A9330D"/>
    <w:rsid w:val="00AC23BF"/>
    <w:rsid w:val="00AF2213"/>
    <w:rsid w:val="00B8539B"/>
    <w:rsid w:val="00B93021"/>
    <w:rsid w:val="00B94185"/>
    <w:rsid w:val="00BA675E"/>
    <w:rsid w:val="00BF683B"/>
    <w:rsid w:val="00C11710"/>
    <w:rsid w:val="00C46344"/>
    <w:rsid w:val="00CC4279"/>
    <w:rsid w:val="00CF242B"/>
    <w:rsid w:val="00DF19F1"/>
    <w:rsid w:val="00ED30D6"/>
    <w:rsid w:val="00F0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E1598"/>
  <w15:chartTrackingRefBased/>
  <w15:docId w15:val="{81FF781E-AE8A-4B95-9FEF-263F608D2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53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53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53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53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2509825@qq.com</dc:creator>
  <cp:keywords/>
  <dc:description/>
  <cp:lastModifiedBy>Claire Holdsworth</cp:lastModifiedBy>
  <cp:revision>2</cp:revision>
  <dcterms:created xsi:type="dcterms:W3CDTF">2021-09-09T11:58:00Z</dcterms:created>
  <dcterms:modified xsi:type="dcterms:W3CDTF">2021-09-09T11:58:00Z</dcterms:modified>
</cp:coreProperties>
</file>